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4258EA" w14:textId="7A9FA6A2" w:rsidR="00B552AF" w:rsidRPr="003B6689" w:rsidRDefault="00B552AF" w:rsidP="00B552A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B6689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 w:rsidR="008D3FBF" w:rsidRPr="003B6689">
        <w:rPr>
          <w:rFonts w:ascii="Times New Roman" w:hAnsi="Times New Roman" w:cs="Times New Roman"/>
          <w:b/>
          <w:bCs/>
          <w:sz w:val="20"/>
          <w:szCs w:val="20"/>
        </w:rPr>
        <w:t>1</w:t>
      </w:r>
    </w:p>
    <w:p w14:paraId="0E59F7D5" w14:textId="77777777" w:rsidR="00B552AF" w:rsidRPr="003B6689" w:rsidRDefault="00B552AF" w:rsidP="00B552AF">
      <w:pPr>
        <w:rPr>
          <w:rFonts w:ascii="Times New Roman" w:hAnsi="Times New Roman" w:cs="Times New Roman"/>
          <w:sz w:val="20"/>
          <w:szCs w:val="20"/>
        </w:rPr>
      </w:pPr>
      <w:r w:rsidRPr="003B6689">
        <w:rPr>
          <w:rFonts w:ascii="Times New Roman" w:hAnsi="Times New Roman" w:cs="Times New Roman"/>
          <w:b/>
          <w:bCs/>
          <w:sz w:val="20"/>
          <w:szCs w:val="20"/>
        </w:rPr>
        <w:t>Title:</w:t>
      </w:r>
      <w:r w:rsidRPr="003B6689">
        <w:rPr>
          <w:rFonts w:ascii="Times New Roman" w:hAnsi="Times New Roman" w:cs="Times New Roman"/>
          <w:sz w:val="20"/>
          <w:szCs w:val="20"/>
        </w:rPr>
        <w:t xml:space="preserve"> Protein Expression Analysis of LCN2, LTF, ELANE, CAMP, and CTSG in Cell Culture Supernatants</w:t>
      </w:r>
    </w:p>
    <w:p w14:paraId="2C854C4B" w14:textId="77777777" w:rsidR="00B552AF" w:rsidRPr="003B6689" w:rsidRDefault="00B552AF" w:rsidP="00B552AF">
      <w:pPr>
        <w:rPr>
          <w:rFonts w:ascii="Times New Roman" w:hAnsi="Times New Roman" w:cs="Times New Roman"/>
          <w:sz w:val="20"/>
          <w:szCs w:val="20"/>
        </w:rPr>
      </w:pPr>
      <w:r w:rsidRPr="003B6689">
        <w:rPr>
          <w:rFonts w:ascii="Times New Roman" w:hAnsi="Times New Roman" w:cs="Times New Roman"/>
          <w:b/>
          <w:bCs/>
          <w:sz w:val="20"/>
          <w:szCs w:val="20"/>
        </w:rPr>
        <w:t>Figure Legend:</w:t>
      </w:r>
      <w:r w:rsidRPr="003B6689">
        <w:rPr>
          <w:rFonts w:ascii="Times New Roman" w:hAnsi="Times New Roman" w:cs="Times New Roman"/>
          <w:sz w:val="20"/>
          <w:szCs w:val="20"/>
        </w:rPr>
        <w:br/>
        <w:t xml:space="preserve">The protein levels of LCN2, LTF, ELANE, CAMP, and CTSG in the supernatants of LPS-treated (1 </w:t>
      </w:r>
      <w:proofErr w:type="spellStart"/>
      <w:r w:rsidRPr="003B6689">
        <w:rPr>
          <w:rFonts w:ascii="Times New Roman" w:hAnsi="Times New Roman" w:cs="Times New Roman"/>
          <w:sz w:val="20"/>
          <w:szCs w:val="20"/>
        </w:rPr>
        <w:t>μg</w:t>
      </w:r>
      <w:proofErr w:type="spellEnd"/>
      <w:r w:rsidRPr="003B6689">
        <w:rPr>
          <w:rFonts w:ascii="Times New Roman" w:hAnsi="Times New Roman" w:cs="Times New Roman"/>
          <w:sz w:val="20"/>
          <w:szCs w:val="20"/>
        </w:rPr>
        <w:t>/ml) and untreated dHL-60 cells were quantified using ELISA. (A) LCN2 protein levels were significantly elevated in the supernatants of the LPS-treated group compared to the control. (B) LTF protein levels showed a significant decrease in the LPS-treated group compared to the untreated control. (C-E) ELANE, CAMP, and CTSG levels were significantly increased following LPS treatment. Data are presented as mean ± SD, with significance determined at *P &lt; 0.05.</w:t>
      </w:r>
    </w:p>
    <w:p w14:paraId="75382EA6" w14:textId="77777777" w:rsidR="00940D4F" w:rsidRDefault="00940D4F">
      <w:pPr>
        <w:rPr>
          <w:rFonts w:hint="eastAsia"/>
        </w:rPr>
      </w:pPr>
    </w:p>
    <w:sectPr w:rsidR="00940D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EF35F9" w14:textId="77777777" w:rsidR="00380594" w:rsidRDefault="00380594" w:rsidP="00B552AF">
      <w:pPr>
        <w:rPr>
          <w:rFonts w:hint="eastAsia"/>
        </w:rPr>
      </w:pPr>
      <w:r>
        <w:separator/>
      </w:r>
    </w:p>
  </w:endnote>
  <w:endnote w:type="continuationSeparator" w:id="0">
    <w:p w14:paraId="7A64B2E9" w14:textId="77777777" w:rsidR="00380594" w:rsidRDefault="00380594" w:rsidP="00B552A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05C926" w14:textId="77777777" w:rsidR="00380594" w:rsidRDefault="00380594" w:rsidP="00B552AF">
      <w:pPr>
        <w:rPr>
          <w:rFonts w:hint="eastAsia"/>
        </w:rPr>
      </w:pPr>
      <w:r>
        <w:separator/>
      </w:r>
    </w:p>
  </w:footnote>
  <w:footnote w:type="continuationSeparator" w:id="0">
    <w:p w14:paraId="0FA23091" w14:textId="77777777" w:rsidR="00380594" w:rsidRDefault="00380594" w:rsidP="00B552A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268AA"/>
    <w:rsid w:val="00380594"/>
    <w:rsid w:val="003B6689"/>
    <w:rsid w:val="006268AA"/>
    <w:rsid w:val="006C0409"/>
    <w:rsid w:val="008D3FBF"/>
    <w:rsid w:val="00940D4F"/>
    <w:rsid w:val="00A40F20"/>
    <w:rsid w:val="00AB24A4"/>
    <w:rsid w:val="00B552AF"/>
    <w:rsid w:val="00DA4D97"/>
    <w:rsid w:val="00E35B49"/>
    <w:rsid w:val="00E65C70"/>
    <w:rsid w:val="00FD1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0CCEF4"/>
  <w15:chartTrackingRefBased/>
  <w15:docId w15:val="{05C2E48C-BD5B-4B59-A911-5790B6CBA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268A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268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268A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68A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268A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268A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268A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268A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268A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268A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268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268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268A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268A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268A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268A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268A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268A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268A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268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268A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268A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268A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268A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268A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268A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268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268A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268A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552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552A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552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552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772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 1</dc:creator>
  <cp:keywords/>
  <dc:description/>
  <cp:lastModifiedBy>2 1</cp:lastModifiedBy>
  <cp:revision>3</cp:revision>
  <dcterms:created xsi:type="dcterms:W3CDTF">2025-01-28T07:51:00Z</dcterms:created>
  <dcterms:modified xsi:type="dcterms:W3CDTF">2025-01-28T08:20:00Z</dcterms:modified>
</cp:coreProperties>
</file>